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83412" w14:textId="7C32358F" w:rsidR="00426191" w:rsidRDefault="00426191" w:rsidP="005F0FB6">
      <w:r>
        <w:t xml:space="preserve">Supplementary Material 1: Summary of AMPDS pandemic Card 36 (full details available: </w:t>
      </w:r>
      <w:hyperlink r:id="rId5" w:history="1">
        <w:r w:rsidRPr="00354F00">
          <w:rPr>
            <w:rStyle w:val="Hyperlink"/>
          </w:rPr>
          <w:t>https://cdn.emergencydispatch.org/iaed/pdf/resource-library/public%20protocols/pub-protocol%2036/NAE%20CC%2036.pdf</w:t>
        </w:r>
      </w:hyperlink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B557C" w14:paraId="53EE51B0" w14:textId="77777777" w:rsidTr="001B557C">
        <w:tc>
          <w:tcPr>
            <w:tcW w:w="4508" w:type="dxa"/>
          </w:tcPr>
          <w:p w14:paraId="09BD6682" w14:textId="2B0F8E80" w:rsidR="001B557C" w:rsidRPr="009027A2" w:rsidRDefault="001B557C" w:rsidP="009027A2">
            <w:pPr>
              <w:jc w:val="center"/>
              <w:rPr>
                <w:b/>
                <w:bCs/>
              </w:rPr>
            </w:pPr>
            <w:r w:rsidRPr="009027A2">
              <w:rPr>
                <w:b/>
                <w:bCs/>
              </w:rPr>
              <w:t>Question</w:t>
            </w:r>
            <w:r w:rsidR="005B0A17" w:rsidRPr="009027A2">
              <w:rPr>
                <w:b/>
                <w:bCs/>
              </w:rPr>
              <w:t>s</w:t>
            </w:r>
          </w:p>
        </w:tc>
        <w:tc>
          <w:tcPr>
            <w:tcW w:w="4508" w:type="dxa"/>
          </w:tcPr>
          <w:p w14:paraId="4212525B" w14:textId="3C1BA91D" w:rsidR="001B557C" w:rsidRPr="009027A2" w:rsidRDefault="001B557C" w:rsidP="009027A2">
            <w:pPr>
              <w:jc w:val="center"/>
              <w:rPr>
                <w:b/>
                <w:bCs/>
              </w:rPr>
            </w:pPr>
            <w:r w:rsidRPr="009027A2">
              <w:rPr>
                <w:b/>
                <w:bCs/>
              </w:rPr>
              <w:t>Outcome</w:t>
            </w:r>
          </w:p>
        </w:tc>
      </w:tr>
      <w:tr w:rsidR="00D828BE" w14:paraId="33B76B5E" w14:textId="77777777" w:rsidTr="007B789D">
        <w:tc>
          <w:tcPr>
            <w:tcW w:w="4508" w:type="dxa"/>
          </w:tcPr>
          <w:p w14:paraId="78C0A49A" w14:textId="552F0D4D" w:rsidR="00D828BE" w:rsidRDefault="00D828BE" w:rsidP="001B557C">
            <w:r>
              <w:t>1) What is the most prominent complaint?</w:t>
            </w:r>
          </w:p>
        </w:tc>
        <w:tc>
          <w:tcPr>
            <w:tcW w:w="4508" w:type="dxa"/>
            <w:vMerge w:val="restart"/>
            <w:shd w:val="clear" w:color="auto" w:fill="FF0000"/>
          </w:tcPr>
          <w:p w14:paraId="3B408935" w14:textId="1A1FB4A1" w:rsidR="00D828BE" w:rsidRDefault="00D828BE">
            <w:pPr>
              <w:rPr>
                <w:b/>
                <w:bCs/>
              </w:rPr>
            </w:pPr>
            <w:r w:rsidRPr="009F2E62">
              <w:rPr>
                <w:b/>
                <w:bCs/>
              </w:rPr>
              <w:t>Delta Category (immediate response)</w:t>
            </w:r>
          </w:p>
          <w:p w14:paraId="4D614CA5" w14:textId="17BE36C8" w:rsidR="004A612C" w:rsidRPr="009F2E62" w:rsidRDefault="004A612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ategory </w:t>
            </w:r>
            <w:r w:rsidR="00F55A19">
              <w:rPr>
                <w:b/>
                <w:bCs/>
              </w:rPr>
              <w:t>1/2 UK Ambulance service response</w:t>
            </w:r>
          </w:p>
          <w:p w14:paraId="117795B8" w14:textId="4A055B03" w:rsidR="00D828BE" w:rsidRDefault="00D828BE" w:rsidP="009F2E62">
            <w:r>
              <w:t xml:space="preserve">1) </w:t>
            </w:r>
            <w:r w:rsidRPr="00D828BE">
              <w:t>INEFFECTIVE BREATHING with flu-like symptoms</w:t>
            </w:r>
            <w:r w:rsidRPr="00D828BE">
              <w:br/>
            </w:r>
            <w:r>
              <w:t xml:space="preserve">2) </w:t>
            </w:r>
            <w:r w:rsidRPr="00D828BE">
              <w:t>DIFFICULTY SPEAKING BETWEEN BREATHS with flu-like symptoms</w:t>
            </w:r>
            <w:r w:rsidRPr="00D828BE">
              <w:br/>
            </w:r>
            <w:r>
              <w:t xml:space="preserve">3) </w:t>
            </w:r>
            <w:r w:rsidRPr="00D828BE">
              <w:t>Not alert with flu-like symptoms</w:t>
            </w:r>
            <w:r w:rsidRPr="00D828BE">
              <w:br/>
            </w:r>
            <w:r>
              <w:t xml:space="preserve">4) </w:t>
            </w:r>
            <w:r w:rsidRPr="00D828BE">
              <w:t>CHANGING COLOR with flu-like symptoms</w:t>
            </w:r>
          </w:p>
        </w:tc>
      </w:tr>
      <w:tr w:rsidR="00D828BE" w14:paraId="54293B26" w14:textId="77777777" w:rsidTr="007B789D">
        <w:trPr>
          <w:trHeight w:val="1090"/>
        </w:trPr>
        <w:tc>
          <w:tcPr>
            <w:tcW w:w="4508" w:type="dxa"/>
          </w:tcPr>
          <w:p w14:paraId="5710BDDE" w14:textId="77777777" w:rsidR="00D828BE" w:rsidRDefault="00D828BE">
            <w:r>
              <w:t xml:space="preserve">If breathing </w:t>
            </w:r>
            <w:proofErr w:type="gramStart"/>
            <w:r>
              <w:t>a)Do</w:t>
            </w:r>
            <w:proofErr w:type="gramEnd"/>
            <w:r>
              <w:t xml:space="preserve"> they have difficulty speaking between breathes?</w:t>
            </w:r>
          </w:p>
          <w:p w14:paraId="75CF2D33" w14:textId="77777777" w:rsidR="00D828BE" w:rsidRDefault="00D828BE">
            <w:r>
              <w:t>b) Describe their breathing</w:t>
            </w:r>
          </w:p>
          <w:p w14:paraId="1E9EBF7B" w14:textId="1EB3D068" w:rsidR="00D828BE" w:rsidRDefault="00D828BE">
            <w:r>
              <w:t>c)Did they have any flu symptoms prior to this?</w:t>
            </w:r>
          </w:p>
        </w:tc>
        <w:tc>
          <w:tcPr>
            <w:tcW w:w="4508" w:type="dxa"/>
            <w:vMerge/>
            <w:shd w:val="clear" w:color="auto" w:fill="FF0000"/>
          </w:tcPr>
          <w:p w14:paraId="4B248C5A" w14:textId="277E81A6" w:rsidR="00D828BE" w:rsidRPr="00D828BE" w:rsidRDefault="00D828BE"/>
        </w:tc>
      </w:tr>
      <w:tr w:rsidR="00D828BE" w14:paraId="38A94798" w14:textId="77777777" w:rsidTr="007B789D">
        <w:tc>
          <w:tcPr>
            <w:tcW w:w="4508" w:type="dxa"/>
          </w:tcPr>
          <w:p w14:paraId="4E70EF3D" w14:textId="77777777" w:rsidR="00D828BE" w:rsidRDefault="00D828BE">
            <w:r>
              <w:t>If Chest pain a) Are they 35 and over?</w:t>
            </w:r>
          </w:p>
          <w:p w14:paraId="4CCF1492" w14:textId="12A05C2B" w:rsidR="00D828BE" w:rsidRDefault="00D828BE">
            <w:r>
              <w:t>b) Have they had a heart attack or angina previously</w:t>
            </w:r>
          </w:p>
        </w:tc>
        <w:tc>
          <w:tcPr>
            <w:tcW w:w="4508" w:type="dxa"/>
            <w:vMerge/>
            <w:shd w:val="clear" w:color="auto" w:fill="FF0000"/>
          </w:tcPr>
          <w:p w14:paraId="3F54F0DE" w14:textId="6D41E197" w:rsidR="00D828BE" w:rsidRDefault="00D828BE"/>
        </w:tc>
      </w:tr>
      <w:tr w:rsidR="00D828BE" w14:paraId="14679964" w14:textId="77777777" w:rsidTr="007B789D">
        <w:tc>
          <w:tcPr>
            <w:tcW w:w="4508" w:type="dxa"/>
          </w:tcPr>
          <w:p w14:paraId="512C6EFB" w14:textId="33C98639" w:rsidR="00D828BE" w:rsidRDefault="00D828BE">
            <w:r>
              <w:t>2) Are they completely alert?</w:t>
            </w:r>
          </w:p>
        </w:tc>
        <w:tc>
          <w:tcPr>
            <w:tcW w:w="4508" w:type="dxa"/>
            <w:vMerge/>
            <w:shd w:val="clear" w:color="auto" w:fill="FF0000"/>
          </w:tcPr>
          <w:p w14:paraId="30AA6814" w14:textId="77777777" w:rsidR="00D828BE" w:rsidRDefault="00D828BE"/>
        </w:tc>
      </w:tr>
      <w:tr w:rsidR="00D828BE" w14:paraId="6B9D343D" w14:textId="77777777" w:rsidTr="007B789D">
        <w:trPr>
          <w:trHeight w:val="50"/>
        </w:trPr>
        <w:tc>
          <w:tcPr>
            <w:tcW w:w="4508" w:type="dxa"/>
          </w:tcPr>
          <w:p w14:paraId="657447CD" w14:textId="30E74832" w:rsidR="00D828BE" w:rsidRDefault="00D828BE">
            <w:r>
              <w:t>3) Are they changing colour?</w:t>
            </w:r>
          </w:p>
        </w:tc>
        <w:tc>
          <w:tcPr>
            <w:tcW w:w="4508" w:type="dxa"/>
            <w:vMerge/>
            <w:shd w:val="clear" w:color="auto" w:fill="FF0000"/>
          </w:tcPr>
          <w:p w14:paraId="38F35F56" w14:textId="77777777" w:rsidR="00D828BE" w:rsidRDefault="00D828BE"/>
        </w:tc>
      </w:tr>
      <w:tr w:rsidR="00D828BE" w14:paraId="0E8563FA" w14:textId="77777777" w:rsidTr="007B789D">
        <w:tc>
          <w:tcPr>
            <w:tcW w:w="4508" w:type="dxa"/>
          </w:tcPr>
          <w:p w14:paraId="08EA0BBD" w14:textId="59BFDF53" w:rsidR="00D828BE" w:rsidRDefault="00D828BE">
            <w:r>
              <w:t>4) Are they having chills or sweats?</w:t>
            </w:r>
          </w:p>
        </w:tc>
        <w:tc>
          <w:tcPr>
            <w:tcW w:w="4508" w:type="dxa"/>
            <w:vMerge w:val="restart"/>
            <w:shd w:val="clear" w:color="auto" w:fill="FFFF00"/>
          </w:tcPr>
          <w:p w14:paraId="5845D9CA" w14:textId="5DC8DF86" w:rsidR="00D828BE" w:rsidRDefault="009F2E62">
            <w:pPr>
              <w:rPr>
                <w:b/>
                <w:bCs/>
              </w:rPr>
            </w:pPr>
            <w:r w:rsidRPr="009F2E62">
              <w:rPr>
                <w:b/>
                <w:bCs/>
              </w:rPr>
              <w:t>Charlie Category (Ambulance when able)</w:t>
            </w:r>
          </w:p>
          <w:p w14:paraId="7E33F842" w14:textId="3F7214A2" w:rsidR="004A612C" w:rsidRPr="009F2E62" w:rsidRDefault="004A612C" w:rsidP="00F55A19">
            <w:pPr>
              <w:rPr>
                <w:b/>
                <w:bCs/>
              </w:rPr>
            </w:pPr>
            <w:r>
              <w:rPr>
                <w:b/>
                <w:bCs/>
              </w:rPr>
              <w:t>Category 3/4</w:t>
            </w:r>
            <w:r w:rsidR="00F55A19">
              <w:rPr>
                <w:b/>
                <w:bCs/>
              </w:rPr>
              <w:t xml:space="preserve"> UK Ambulance service response</w:t>
            </w:r>
          </w:p>
          <w:p w14:paraId="5476402D" w14:textId="321BA6DF" w:rsidR="009F2E62" w:rsidRDefault="009F2E62" w:rsidP="009F2E62">
            <w:r>
              <w:t>1) Abnormal breathing with single flu-like symptom or Asthma/COPD</w:t>
            </w:r>
          </w:p>
          <w:p w14:paraId="5788DFE7" w14:textId="3014149E" w:rsidR="009F2E62" w:rsidRDefault="009027A2" w:rsidP="009F2E62">
            <w:r>
              <w:t xml:space="preserve">2) </w:t>
            </w:r>
            <w:r w:rsidR="009F2E62">
              <w:t>Abnormal breathing with multiple flu-like symptoms</w:t>
            </w:r>
          </w:p>
          <w:p w14:paraId="39028DCA" w14:textId="302FAC5D" w:rsidR="009F2E62" w:rsidRDefault="009027A2" w:rsidP="009F2E62">
            <w:r>
              <w:t xml:space="preserve">3) </w:t>
            </w:r>
            <w:r w:rsidR="009F2E62">
              <w:t xml:space="preserve">Chest pain/discomfort </w:t>
            </w:r>
            <w:r w:rsidR="009F2E62" w:rsidRPr="00D828BE">
              <w:rPr>
                <w:sz w:val="18"/>
                <w:szCs w:val="18"/>
              </w:rPr>
              <w:t>≥</w:t>
            </w:r>
            <w:r w:rsidR="009F2E62">
              <w:t>35 with single flu-like symptom</w:t>
            </w:r>
          </w:p>
          <w:p w14:paraId="3206554D" w14:textId="3196EC7E" w:rsidR="009F2E62" w:rsidRDefault="009027A2" w:rsidP="009F2E62">
            <w:r>
              <w:t xml:space="preserve">4) </w:t>
            </w:r>
            <w:r w:rsidR="009F2E62">
              <w:t xml:space="preserve">Chest pain/discomfort </w:t>
            </w:r>
            <w:r w:rsidR="009F2E62" w:rsidRPr="00D828BE">
              <w:rPr>
                <w:sz w:val="18"/>
                <w:szCs w:val="18"/>
              </w:rPr>
              <w:t>≥</w:t>
            </w:r>
            <w:r w:rsidR="009F2E62">
              <w:t>35 with multiple flu-like symptoms</w:t>
            </w:r>
          </w:p>
          <w:p w14:paraId="15D103A4" w14:textId="4BAFBC18" w:rsidR="009F2E62" w:rsidRDefault="009027A2" w:rsidP="009F2E62">
            <w:r>
              <w:t xml:space="preserve">5) </w:t>
            </w:r>
            <w:r w:rsidR="009F2E62">
              <w:t>High Risk Factor</w:t>
            </w:r>
          </w:p>
        </w:tc>
      </w:tr>
      <w:tr w:rsidR="00D828BE" w14:paraId="0259C1E5" w14:textId="77777777" w:rsidTr="007B789D">
        <w:tc>
          <w:tcPr>
            <w:tcW w:w="4508" w:type="dxa"/>
          </w:tcPr>
          <w:p w14:paraId="2E59268B" w14:textId="36E3C9D1" w:rsidR="00D828BE" w:rsidRDefault="00D828BE">
            <w:r>
              <w:t>5) Are they vomiting?</w:t>
            </w:r>
          </w:p>
        </w:tc>
        <w:tc>
          <w:tcPr>
            <w:tcW w:w="4508" w:type="dxa"/>
            <w:vMerge/>
            <w:shd w:val="clear" w:color="auto" w:fill="FFFF00"/>
          </w:tcPr>
          <w:p w14:paraId="2D28693B" w14:textId="77777777" w:rsidR="00D828BE" w:rsidRDefault="00D828BE"/>
        </w:tc>
      </w:tr>
      <w:tr w:rsidR="00D828BE" w14:paraId="58C58451" w14:textId="77777777" w:rsidTr="007B789D">
        <w:tc>
          <w:tcPr>
            <w:tcW w:w="4508" w:type="dxa"/>
          </w:tcPr>
          <w:p w14:paraId="4A7ACE4A" w14:textId="524E19C6" w:rsidR="00D828BE" w:rsidRDefault="00D828BE">
            <w:r>
              <w:t>6)Do they have a new cough that recently started?</w:t>
            </w:r>
          </w:p>
        </w:tc>
        <w:tc>
          <w:tcPr>
            <w:tcW w:w="4508" w:type="dxa"/>
            <w:vMerge/>
            <w:shd w:val="clear" w:color="auto" w:fill="FFFF00"/>
          </w:tcPr>
          <w:p w14:paraId="6448D2A2" w14:textId="77777777" w:rsidR="00D828BE" w:rsidRDefault="00D828BE"/>
        </w:tc>
      </w:tr>
      <w:tr w:rsidR="00D828BE" w14:paraId="66A6ACB4" w14:textId="77777777" w:rsidTr="007B789D">
        <w:tc>
          <w:tcPr>
            <w:tcW w:w="4508" w:type="dxa"/>
          </w:tcPr>
          <w:p w14:paraId="63A1414F" w14:textId="1DFE1624" w:rsidR="00D828BE" w:rsidRDefault="00D828BE">
            <w:r>
              <w:t>7)Do they have a sore throat?</w:t>
            </w:r>
          </w:p>
        </w:tc>
        <w:tc>
          <w:tcPr>
            <w:tcW w:w="4508" w:type="dxa"/>
            <w:vMerge/>
            <w:shd w:val="clear" w:color="auto" w:fill="FFFF00"/>
          </w:tcPr>
          <w:p w14:paraId="3C536717" w14:textId="77777777" w:rsidR="00D828BE" w:rsidRDefault="00D828BE"/>
        </w:tc>
      </w:tr>
      <w:tr w:rsidR="00D828BE" w14:paraId="77C9D47E" w14:textId="77777777" w:rsidTr="007B789D">
        <w:tc>
          <w:tcPr>
            <w:tcW w:w="4508" w:type="dxa"/>
          </w:tcPr>
          <w:p w14:paraId="750D36FC" w14:textId="7CC7475F" w:rsidR="00D828BE" w:rsidRDefault="00D828BE">
            <w:r>
              <w:t>8)Do they have unusual total body aches?</w:t>
            </w:r>
          </w:p>
        </w:tc>
        <w:tc>
          <w:tcPr>
            <w:tcW w:w="4508" w:type="dxa"/>
            <w:vMerge/>
            <w:shd w:val="clear" w:color="auto" w:fill="FFFF00"/>
          </w:tcPr>
          <w:p w14:paraId="170361C1" w14:textId="77777777" w:rsidR="00D828BE" w:rsidRDefault="00D828BE"/>
        </w:tc>
      </w:tr>
      <w:tr w:rsidR="00D828BE" w14:paraId="038182F8" w14:textId="77777777" w:rsidTr="007B789D">
        <w:tc>
          <w:tcPr>
            <w:tcW w:w="4508" w:type="dxa"/>
          </w:tcPr>
          <w:p w14:paraId="5F561BF9" w14:textId="1B961B2D" w:rsidR="00D828BE" w:rsidRDefault="00D828BE">
            <w:r>
              <w:t>9)Do they have a fever?</w:t>
            </w:r>
          </w:p>
        </w:tc>
        <w:tc>
          <w:tcPr>
            <w:tcW w:w="4508" w:type="dxa"/>
            <w:vMerge w:val="restart"/>
            <w:shd w:val="clear" w:color="auto" w:fill="00B050"/>
          </w:tcPr>
          <w:p w14:paraId="152B749C" w14:textId="77777777" w:rsidR="00D828BE" w:rsidRDefault="009027A2">
            <w:pPr>
              <w:rPr>
                <w:b/>
                <w:bCs/>
              </w:rPr>
            </w:pPr>
            <w:r w:rsidRPr="009027A2">
              <w:rPr>
                <w:b/>
                <w:bCs/>
              </w:rPr>
              <w:t>Alpha Category (No ambulance dispatched)</w:t>
            </w:r>
          </w:p>
          <w:p w14:paraId="02DC1B0F" w14:textId="16A9A65A" w:rsidR="009027A2" w:rsidRPr="009027A2" w:rsidRDefault="009027A2" w:rsidP="009027A2">
            <w:r>
              <w:t>1) C</w:t>
            </w:r>
            <w:r w:rsidRPr="009027A2">
              <w:t>hest pain/discomfort &lt; 35 with single flu-like symptom</w:t>
            </w:r>
          </w:p>
          <w:p w14:paraId="5106CAEA" w14:textId="45A45E23" w:rsidR="009027A2" w:rsidRPr="009027A2" w:rsidRDefault="009027A2" w:rsidP="009027A2">
            <w:r>
              <w:t xml:space="preserve">2) </w:t>
            </w:r>
            <w:r w:rsidRPr="009027A2">
              <w:t>Chest pain/discomfort &lt; 35 with multiple flu-like symptoms</w:t>
            </w:r>
          </w:p>
          <w:p w14:paraId="057C1014" w14:textId="3EDCB38E" w:rsidR="009027A2" w:rsidRPr="009027A2" w:rsidRDefault="009027A2" w:rsidP="009027A2">
            <w:pPr>
              <w:rPr>
                <w:b/>
                <w:bCs/>
              </w:rPr>
            </w:pPr>
            <w:r>
              <w:t xml:space="preserve">3) </w:t>
            </w:r>
            <w:r w:rsidRPr="009027A2">
              <w:t>Flu-like symptoms only</w:t>
            </w:r>
          </w:p>
        </w:tc>
      </w:tr>
      <w:tr w:rsidR="00D828BE" w14:paraId="2C9C4FA0" w14:textId="77777777" w:rsidTr="007B789D">
        <w:tc>
          <w:tcPr>
            <w:tcW w:w="4508" w:type="dxa"/>
          </w:tcPr>
          <w:p w14:paraId="4A5829EB" w14:textId="60F628FF" w:rsidR="00D828BE" w:rsidRDefault="00D828BE">
            <w:r>
              <w:t>10)Do they have a runny or snotty nose?</w:t>
            </w:r>
          </w:p>
        </w:tc>
        <w:tc>
          <w:tcPr>
            <w:tcW w:w="4508" w:type="dxa"/>
            <w:vMerge/>
            <w:shd w:val="clear" w:color="auto" w:fill="00B050"/>
          </w:tcPr>
          <w:p w14:paraId="334D03EC" w14:textId="77777777" w:rsidR="00D828BE" w:rsidRDefault="00D828BE"/>
        </w:tc>
      </w:tr>
      <w:tr w:rsidR="00D828BE" w14:paraId="24464FC9" w14:textId="77777777" w:rsidTr="007B789D">
        <w:trPr>
          <w:trHeight w:val="50"/>
        </w:trPr>
        <w:tc>
          <w:tcPr>
            <w:tcW w:w="4508" w:type="dxa"/>
          </w:tcPr>
          <w:p w14:paraId="27F2FF50" w14:textId="14B56E5D" w:rsidR="00D828BE" w:rsidRDefault="00D828BE">
            <w:r>
              <w:t xml:space="preserve">11)Do they have diarrhoea? </w:t>
            </w:r>
          </w:p>
        </w:tc>
        <w:tc>
          <w:tcPr>
            <w:tcW w:w="4508" w:type="dxa"/>
            <w:vMerge/>
            <w:shd w:val="clear" w:color="auto" w:fill="00B050"/>
          </w:tcPr>
          <w:p w14:paraId="303960E0" w14:textId="77777777" w:rsidR="00D828BE" w:rsidRDefault="00D828BE"/>
        </w:tc>
      </w:tr>
      <w:tr w:rsidR="00D828BE" w14:paraId="22FAA136" w14:textId="77777777" w:rsidTr="007B789D">
        <w:tc>
          <w:tcPr>
            <w:tcW w:w="4508" w:type="dxa"/>
          </w:tcPr>
          <w:p w14:paraId="0BFBEF8A" w14:textId="41957766" w:rsidR="00D828BE" w:rsidRDefault="00D828BE">
            <w:r>
              <w:t>12)Do they have a headache?</w:t>
            </w:r>
          </w:p>
        </w:tc>
        <w:tc>
          <w:tcPr>
            <w:tcW w:w="4508" w:type="dxa"/>
            <w:vMerge/>
            <w:shd w:val="clear" w:color="auto" w:fill="00B050"/>
          </w:tcPr>
          <w:p w14:paraId="5B212E50" w14:textId="77777777" w:rsidR="00D828BE" w:rsidRDefault="00D828BE"/>
        </w:tc>
      </w:tr>
      <w:tr w:rsidR="00D828BE" w14:paraId="10E5D8D9" w14:textId="77777777" w:rsidTr="007B789D">
        <w:tc>
          <w:tcPr>
            <w:tcW w:w="4508" w:type="dxa"/>
          </w:tcPr>
          <w:p w14:paraId="02184D2E" w14:textId="77777777" w:rsidR="00D828BE" w:rsidRDefault="00D828BE">
            <w:r>
              <w:t>13)Do they have any high-risk conditions?</w:t>
            </w:r>
          </w:p>
          <w:p w14:paraId="6EBAD8FD" w14:textId="4C87F1DC" w:rsidR="00D828BE" w:rsidRPr="00D828BE" w:rsidRDefault="00D828BE">
            <w:pPr>
              <w:rPr>
                <w:sz w:val="18"/>
                <w:szCs w:val="18"/>
              </w:rPr>
            </w:pPr>
            <w:r w:rsidRPr="00D828BE">
              <w:rPr>
                <w:sz w:val="18"/>
                <w:szCs w:val="18"/>
              </w:rPr>
              <w:t>• ≤ 5 years old (not COVID-19)</w:t>
            </w:r>
            <w:r w:rsidRPr="00D828BE">
              <w:rPr>
                <w:sz w:val="18"/>
                <w:szCs w:val="18"/>
              </w:rPr>
              <w:br/>
              <w:t>• ≥ 65 years old</w:t>
            </w:r>
            <w:r w:rsidRPr="00D828BE">
              <w:rPr>
                <w:sz w:val="18"/>
                <w:szCs w:val="18"/>
              </w:rPr>
              <w:br/>
              <w:t>• Blood disorders</w:t>
            </w:r>
            <w:r w:rsidRPr="00D828BE">
              <w:rPr>
                <w:sz w:val="18"/>
                <w:szCs w:val="18"/>
              </w:rPr>
              <w:br/>
              <w:t>• Diabetes</w:t>
            </w:r>
            <w:r w:rsidRPr="00D828BE">
              <w:rPr>
                <w:sz w:val="18"/>
                <w:szCs w:val="18"/>
              </w:rPr>
              <w:br/>
              <w:t>• Kidney and liver diseases/disorders</w:t>
            </w:r>
            <w:r w:rsidRPr="00D828BE">
              <w:rPr>
                <w:sz w:val="18"/>
                <w:szCs w:val="18"/>
              </w:rPr>
              <w:br/>
              <w:t>• Neurological diseases</w:t>
            </w:r>
            <w:r w:rsidRPr="00D828BE">
              <w:rPr>
                <w:sz w:val="18"/>
                <w:szCs w:val="18"/>
              </w:rPr>
              <w:br/>
              <w:t>• Pregnancy (up to 2 weeks after delivery)</w:t>
            </w:r>
            <w:r w:rsidRPr="00D828BE">
              <w:rPr>
                <w:sz w:val="18"/>
                <w:szCs w:val="18"/>
              </w:rPr>
              <w:br/>
              <w:t>• Sickle cell disease (sickle cell anaemia)</w:t>
            </w:r>
            <w:r w:rsidRPr="00D828BE">
              <w:rPr>
                <w:sz w:val="18"/>
                <w:szCs w:val="18"/>
              </w:rPr>
              <w:br/>
              <w:t>• Weakened immune system</w:t>
            </w:r>
          </w:p>
        </w:tc>
        <w:tc>
          <w:tcPr>
            <w:tcW w:w="4508" w:type="dxa"/>
            <w:vMerge/>
            <w:shd w:val="clear" w:color="auto" w:fill="00B050"/>
          </w:tcPr>
          <w:p w14:paraId="1123439F" w14:textId="77777777" w:rsidR="00D828BE" w:rsidRDefault="00D828BE"/>
        </w:tc>
      </w:tr>
    </w:tbl>
    <w:p w14:paraId="6996D746" w14:textId="5ACD7929" w:rsidR="00426191" w:rsidRDefault="00426191"/>
    <w:p w14:paraId="17AE06D8" w14:textId="0A4943FF" w:rsidR="00426191" w:rsidRDefault="00426191"/>
    <w:p w14:paraId="37C2319A" w14:textId="2FF5C1FB" w:rsidR="00426191" w:rsidRDefault="00426191"/>
    <w:p w14:paraId="021F7648" w14:textId="0C094F33" w:rsidR="00426191" w:rsidRDefault="00426191"/>
    <w:p w14:paraId="5C2FFCFE" w14:textId="38098637" w:rsidR="00426191" w:rsidRDefault="00426191"/>
    <w:p w14:paraId="606EB063" w14:textId="1171BFF4" w:rsidR="00426191" w:rsidRDefault="00426191"/>
    <w:p w14:paraId="53DD9C07" w14:textId="77B78EB5" w:rsidR="00426191" w:rsidRDefault="00426191"/>
    <w:p w14:paraId="57EAB19C" w14:textId="61AC9140" w:rsidR="00426191" w:rsidRDefault="00426191"/>
    <w:p w14:paraId="6978829F" w14:textId="49AD8748" w:rsidR="005F0FB6" w:rsidRDefault="005F0FB6" w:rsidP="005F0FB6">
      <w:r>
        <w:lastRenderedPageBreak/>
        <w:t>Supplementary Material</w:t>
      </w:r>
      <w:r w:rsidR="00F7150E">
        <w:t xml:space="preserve"> </w:t>
      </w:r>
      <w:r w:rsidR="00426191">
        <w:t>2</w:t>
      </w:r>
      <w:r w:rsidR="005249AD">
        <w:t>:</w:t>
      </w:r>
      <w:r>
        <w:t xml:space="preserve"> Multi-variable model predicting false negatives</w:t>
      </w:r>
    </w:p>
    <w:tbl>
      <w:tblPr>
        <w:tblStyle w:val="TableGrid"/>
        <w:tblW w:w="66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40"/>
        <w:gridCol w:w="2013"/>
        <w:gridCol w:w="2410"/>
      </w:tblGrid>
      <w:tr w:rsidR="005F0FB6" w:rsidRPr="00E65B61" w14:paraId="4BD308A8" w14:textId="77777777" w:rsidTr="00A76A24">
        <w:trPr>
          <w:trHeight w:val="67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F131" w14:textId="77777777" w:rsidR="005F0FB6" w:rsidRDefault="005F0FB6" w:rsidP="00A76A24">
            <w:pPr>
              <w:jc w:val="center"/>
              <w:rPr>
                <w:b/>
                <w:sz w:val="20"/>
                <w:szCs w:val="20"/>
              </w:rPr>
            </w:pPr>
            <w:bookmarkStart w:id="0" w:name="_Hlk74215881"/>
            <w:r>
              <w:rPr>
                <w:b/>
                <w:sz w:val="20"/>
                <w:szCs w:val="20"/>
              </w:rPr>
              <w:t>Population Characteristi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C011" w14:textId="77777777" w:rsidR="005F0FB6" w:rsidRDefault="005F0FB6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08CB" w14:textId="77777777" w:rsidR="005F0FB6" w:rsidRDefault="005F0FB6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 w:rsidRPr="008C4427">
              <w:rPr>
                <w:b/>
                <w:sz w:val="20"/>
                <w:szCs w:val="20"/>
                <w:lang w:val="it-IT"/>
              </w:rPr>
              <w:t>Odds rati</w:t>
            </w:r>
            <w:r>
              <w:rPr>
                <w:b/>
                <w:sz w:val="20"/>
                <w:szCs w:val="20"/>
                <w:lang w:val="it-IT"/>
              </w:rPr>
              <w:t>o  (95% CI)</w:t>
            </w:r>
          </w:p>
          <w:p w14:paraId="514B2B90" w14:textId="2F6328DA" w:rsidR="005F0FB6" w:rsidRPr="00E65B61" w:rsidRDefault="005F0FB6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N= </w:t>
            </w:r>
            <w:r w:rsidR="00E41B87">
              <w:rPr>
                <w:b/>
                <w:sz w:val="20"/>
                <w:szCs w:val="20"/>
                <w:lang w:val="it-IT"/>
              </w:rPr>
              <w:t>1</w:t>
            </w:r>
            <w:r w:rsidR="008243E1">
              <w:rPr>
                <w:b/>
                <w:sz w:val="20"/>
                <w:szCs w:val="20"/>
                <w:lang w:val="it-IT"/>
              </w:rPr>
              <w:t>21</w:t>
            </w:r>
            <w:r w:rsidR="00E41B87">
              <w:rPr>
                <w:b/>
                <w:sz w:val="20"/>
                <w:szCs w:val="20"/>
                <w:lang w:val="it-IT"/>
              </w:rPr>
              <w:t>5</w:t>
            </w:r>
          </w:p>
        </w:tc>
      </w:tr>
      <w:tr w:rsidR="00F966F0" w14:paraId="5B38819D" w14:textId="77777777" w:rsidTr="00F966F0">
        <w:trPr>
          <w:trHeight w:val="23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9D7DA0E" w14:textId="2929EA70" w:rsidR="00F966F0" w:rsidRPr="00F966F0" w:rsidRDefault="00F966F0" w:rsidP="00F966F0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52946" w14:textId="48139B63" w:rsidR="00F966F0" w:rsidRDefault="00F966F0" w:rsidP="00F96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incr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49D2245" w14:textId="36178B91" w:rsidR="00F966F0" w:rsidRPr="006F2897" w:rsidRDefault="008243E1" w:rsidP="00F96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 w:rsidR="002F537F">
              <w:rPr>
                <w:sz w:val="20"/>
                <w:szCs w:val="20"/>
              </w:rPr>
              <w:t xml:space="preserve"> (0.9</w:t>
            </w:r>
            <w:r w:rsidR="00C36AF0">
              <w:rPr>
                <w:sz w:val="20"/>
                <w:szCs w:val="20"/>
              </w:rPr>
              <w:t>4</w:t>
            </w:r>
            <w:r w:rsidR="002F537F">
              <w:rPr>
                <w:sz w:val="20"/>
                <w:szCs w:val="20"/>
              </w:rPr>
              <w:t xml:space="preserve"> to 0.97)</w:t>
            </w:r>
          </w:p>
        </w:tc>
      </w:tr>
      <w:tr w:rsidR="005F0FB6" w14:paraId="7D000DCD" w14:textId="77777777" w:rsidTr="00A76A24">
        <w:trPr>
          <w:trHeight w:val="26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953D" w14:textId="0C47F476" w:rsidR="005F0FB6" w:rsidRPr="007D78AF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12B6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A9E2" w14:textId="2A65DBE0" w:rsidR="005F0FB6" w:rsidRPr="006F2897" w:rsidRDefault="002F537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C36AF0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1.</w:t>
            </w:r>
            <w:r w:rsidR="00C36AF0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to 3.</w:t>
            </w:r>
            <w:r w:rsidR="00C36AF0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)</w:t>
            </w:r>
          </w:p>
        </w:tc>
      </w:tr>
      <w:tr w:rsidR="00A76A24" w14:paraId="2CC6F5EB" w14:textId="77777777" w:rsidTr="00A76A24">
        <w:trPr>
          <w:trHeight w:val="297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1E755A" w14:textId="203ED8B0" w:rsidR="00A76A24" w:rsidRPr="00404712" w:rsidRDefault="00A76A2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A52E" w14:textId="77777777" w:rsidR="00A76A24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CB59" w14:textId="45E09143" w:rsidR="00A76A24" w:rsidRPr="006F2897" w:rsidRDefault="002F537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470E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2</w:t>
            </w:r>
            <w:r w:rsidR="00470E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to 2.</w:t>
            </w:r>
            <w:r w:rsidR="00470E08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)</w:t>
            </w:r>
          </w:p>
        </w:tc>
      </w:tr>
      <w:tr w:rsidR="00A76A24" w14:paraId="2903FCF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D4F104" w14:textId="77777777" w:rsidR="00A76A24" w:rsidRDefault="00A76A24" w:rsidP="00A76A24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0C94" w14:textId="77777777" w:rsidR="00A76A24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esp. Dise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79B5" w14:textId="207F697B" w:rsidR="00A76A24" w:rsidRPr="006F2897" w:rsidRDefault="002F537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470E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2</w:t>
            </w:r>
            <w:r w:rsidR="00470E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to 1.</w:t>
            </w:r>
            <w:r w:rsidR="00470E08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0C7717D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CF62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651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3564" w14:textId="1E4D2852" w:rsidR="005F0FB6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470E0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</w:t>
            </w:r>
            <w:r w:rsidR="00470E08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2.</w:t>
            </w:r>
            <w:r w:rsidR="00470E08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7668181F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A7D2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35A8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1944" w14:textId="165469C1" w:rsidR="005F0FB6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470E0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3</w:t>
            </w:r>
            <w:r w:rsidR="00470E0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to 1.4</w:t>
            </w:r>
            <w:r w:rsidR="00470E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3225AD2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255F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FCE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on </w:t>
            </w:r>
          </w:p>
          <w:p w14:paraId="3BEB4D1D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cluding steroid us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1C8A" w14:textId="75AF062F" w:rsidR="005F0FB6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70E08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(0.</w:t>
            </w:r>
            <w:r w:rsidR="00470E08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to 1.</w:t>
            </w:r>
            <w:r w:rsidR="00470E08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34F8DD7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094E5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0C5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ali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C504" w14:textId="6F1B0460" w:rsidR="005F0FB6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470E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02 to </w:t>
            </w:r>
            <w:r w:rsidR="00470E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470E08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5DC733C9" w14:textId="77777777" w:rsidTr="00A76A24"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5585E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0766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A008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Not included</w:t>
            </w:r>
          </w:p>
        </w:tc>
      </w:tr>
      <w:tr w:rsidR="00036157" w14:paraId="215FC452" w14:textId="77777777" w:rsidTr="00036157">
        <w:trPr>
          <w:trHeight w:val="279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1AA0E7" w14:textId="77777777" w:rsidR="00036157" w:rsidRDefault="0003615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B9390" w14:textId="3379F870" w:rsidR="00036157" w:rsidRDefault="0003615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mpair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8C664" w14:textId="6DCDD0D3" w:rsidR="00036157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470E08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0.7</w:t>
            </w:r>
            <w:r w:rsidR="00470E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to </w:t>
            </w:r>
            <w:r w:rsidR="00470E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="00470E08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)</w:t>
            </w:r>
            <w:r w:rsidR="00036157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19DC79F9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148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F0F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BB26" w14:textId="1F38D544" w:rsidR="005F0FB6" w:rsidRPr="006F2897" w:rsidRDefault="004779C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470E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52 to 1.8</w:t>
            </w:r>
            <w:r w:rsidR="00470E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56254015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FEC7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F069" w14:textId="2A250F09" w:rsidR="005F0FB6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B6FF" w14:textId="4F569CB2" w:rsidR="005F0FB6" w:rsidRPr="006F2897" w:rsidRDefault="0031141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470E08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(0.4</w:t>
            </w:r>
            <w:r w:rsidR="00470E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to 8.</w:t>
            </w:r>
            <w:r w:rsidR="00470E0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)</w:t>
            </w:r>
          </w:p>
        </w:tc>
      </w:tr>
      <w:tr w:rsidR="005F0FB6" w14:paraId="72B4FEF6" w14:textId="77777777" w:rsidTr="00A76A24">
        <w:trPr>
          <w:trHeight w:val="292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85199" w14:textId="77777777" w:rsidR="005F0FB6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rugs Used</w:t>
            </w:r>
          </w:p>
          <w:p w14:paraId="35FF50F8" w14:textId="296C094F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13A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80A03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5F0FB6" w14:paraId="32F3E410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61689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404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E2B67" w14:textId="7D23BB06" w:rsidR="005F0FB6" w:rsidRPr="006F2897" w:rsidRDefault="00470E08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25C9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="00425C90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5</w:t>
            </w:r>
            <w:r w:rsidR="00425C90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15</w:t>
            </w:r>
            <w:r w:rsidR="00425C90">
              <w:rPr>
                <w:sz w:val="20"/>
                <w:szCs w:val="20"/>
              </w:rPr>
              <w:t>)</w:t>
            </w:r>
          </w:p>
        </w:tc>
      </w:tr>
      <w:tr w:rsidR="005F0FB6" w14:paraId="41F85DEB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104E4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78D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8C989" w14:textId="73D4C1EE" w:rsidR="005F0FB6" w:rsidRPr="006F2897" w:rsidRDefault="00425C9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470E08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0.</w:t>
            </w:r>
            <w:r w:rsidR="00470E08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="00470E0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470E08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2E0A2120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7CF58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4E0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or m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0C534" w14:textId="2822A266" w:rsidR="005F0FB6" w:rsidRPr="006F2897" w:rsidRDefault="00470E08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 w:rsidR="00425C9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8</w:t>
            </w:r>
            <w:r w:rsidR="00425C90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7</w:t>
            </w:r>
            <w:r w:rsidR="00425C9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 w:rsidR="00425C90">
              <w:rPr>
                <w:sz w:val="20"/>
                <w:szCs w:val="20"/>
              </w:rPr>
              <w:t>)</w:t>
            </w:r>
          </w:p>
        </w:tc>
      </w:tr>
      <w:tr w:rsidR="005F0FB6" w14:paraId="78603169" w14:textId="77777777" w:rsidTr="00A76A24">
        <w:trPr>
          <w:trHeight w:val="26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0E1CB9" w14:textId="45F37F6B" w:rsidR="005F0FB6" w:rsidRPr="00406341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6341">
              <w:rPr>
                <w:b/>
                <w:bCs/>
                <w:sz w:val="20"/>
                <w:szCs w:val="20"/>
              </w:rPr>
              <w:t xml:space="preserve">Deprivation Index </w:t>
            </w:r>
          </w:p>
          <w:p w14:paraId="66708DBE" w14:textId="77777777" w:rsidR="005F0FB6" w:rsidRPr="00406341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A9622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E3D3D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5F0FB6" w14:paraId="7E207FE0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48AB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AAC0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DF86AA8" w14:textId="18A68C52" w:rsidR="005F0FB6" w:rsidRPr="006F2897" w:rsidRDefault="00524DDB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425C90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7</w:t>
            </w:r>
            <w:r w:rsidR="00425C90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08</w:t>
            </w:r>
            <w:r w:rsidR="00425C90">
              <w:rPr>
                <w:sz w:val="20"/>
                <w:szCs w:val="20"/>
              </w:rPr>
              <w:t>)</w:t>
            </w:r>
          </w:p>
        </w:tc>
      </w:tr>
      <w:tr w:rsidR="005F0FB6" w14:paraId="647DA542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D6B43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043C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FCB475D" w14:textId="0E69BF4D" w:rsidR="005F0FB6" w:rsidRPr="006F2897" w:rsidRDefault="00425C9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1 to 1.36)</w:t>
            </w:r>
          </w:p>
        </w:tc>
      </w:tr>
      <w:tr w:rsidR="005F0FB6" w14:paraId="586E1971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9B32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121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31219A2" w14:textId="2AB9D467" w:rsidR="005F0FB6" w:rsidRPr="006F2897" w:rsidRDefault="00425C90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524DD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64 to 2.9</w:t>
            </w:r>
            <w:r w:rsidR="00524DD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5F0FB6" w14:paraId="0DAB3118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E9B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711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739D" w14:textId="2E6692FF" w:rsidR="005F0FB6" w:rsidRPr="006F2897" w:rsidRDefault="00524DDB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25C9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="00425C9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="00425C90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5</w:t>
            </w:r>
            <w:r w:rsidR="00425C90">
              <w:rPr>
                <w:sz w:val="20"/>
                <w:szCs w:val="20"/>
              </w:rPr>
              <w:t>9)</w:t>
            </w:r>
          </w:p>
        </w:tc>
      </w:tr>
      <w:bookmarkEnd w:id="0"/>
    </w:tbl>
    <w:p w14:paraId="1E0D0B11" w14:textId="77777777" w:rsidR="001C0211" w:rsidRDefault="001C0211" w:rsidP="00AD0EF4"/>
    <w:p w14:paraId="20DF446C" w14:textId="30509836" w:rsidR="001C0211" w:rsidRDefault="001C0211" w:rsidP="00AD0EF4"/>
    <w:p w14:paraId="1EEC1334" w14:textId="61A98595" w:rsidR="001C0211" w:rsidRDefault="001C0211" w:rsidP="00AD0EF4"/>
    <w:p w14:paraId="3F76A136" w14:textId="451366AA" w:rsidR="001C0211" w:rsidRDefault="001C0211" w:rsidP="00AD0EF4"/>
    <w:p w14:paraId="14565DA1" w14:textId="5052A31C" w:rsidR="001C0211" w:rsidRDefault="001C0211" w:rsidP="00AD0EF4"/>
    <w:p w14:paraId="0D4836CD" w14:textId="266B10D8" w:rsidR="001C0211" w:rsidRDefault="001C0211" w:rsidP="00AD0EF4"/>
    <w:p w14:paraId="7471F50C" w14:textId="52D2D19B" w:rsidR="001C0211" w:rsidRDefault="001C0211" w:rsidP="00AD0EF4"/>
    <w:p w14:paraId="7CC01813" w14:textId="706878E6" w:rsidR="001C0211" w:rsidRDefault="001C0211" w:rsidP="00AD0EF4"/>
    <w:p w14:paraId="72F31440" w14:textId="725CCF76" w:rsidR="001C0211" w:rsidRDefault="001C0211" w:rsidP="00AD0EF4"/>
    <w:p w14:paraId="6D8FD794" w14:textId="424E3064" w:rsidR="001C0211" w:rsidRDefault="001C0211" w:rsidP="00AD0EF4"/>
    <w:p w14:paraId="4CA34E42" w14:textId="2FFE2354" w:rsidR="001C0211" w:rsidRDefault="001C0211" w:rsidP="00AD0EF4"/>
    <w:p w14:paraId="439E0FD4" w14:textId="21D20857" w:rsidR="001C0211" w:rsidRDefault="001C0211" w:rsidP="00AD0EF4"/>
    <w:p w14:paraId="1196C0A8" w14:textId="5F69B8B5" w:rsidR="001C0211" w:rsidRDefault="001C0211" w:rsidP="00AD0EF4"/>
    <w:p w14:paraId="3D524358" w14:textId="46180335" w:rsidR="00AD0EF4" w:rsidRDefault="00AD0EF4" w:rsidP="00AD0EF4">
      <w:r>
        <w:lastRenderedPageBreak/>
        <w:t>Supplementary Material</w:t>
      </w:r>
      <w:r w:rsidR="00F7150E">
        <w:t xml:space="preserve"> </w:t>
      </w:r>
      <w:r w:rsidR="00B130F0">
        <w:t>3</w:t>
      </w:r>
      <w:r>
        <w:t>: Multi-variable model predicting false positives</w:t>
      </w:r>
    </w:p>
    <w:tbl>
      <w:tblPr>
        <w:tblStyle w:val="TableGrid"/>
        <w:tblW w:w="66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40"/>
        <w:gridCol w:w="2013"/>
        <w:gridCol w:w="2410"/>
      </w:tblGrid>
      <w:tr w:rsidR="00AD0EF4" w:rsidRPr="00E65B61" w14:paraId="3EFDD5C9" w14:textId="77777777" w:rsidTr="00A76A24">
        <w:trPr>
          <w:trHeight w:val="67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65E8" w14:textId="77777777" w:rsidR="00AD0EF4" w:rsidRDefault="00AD0EF4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Characteristi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2E14" w14:textId="77777777" w:rsidR="00AD0EF4" w:rsidRDefault="00AD0EF4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82F8" w14:textId="77777777" w:rsidR="00AD0EF4" w:rsidRDefault="00AD0EF4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 w:rsidRPr="008C4427">
              <w:rPr>
                <w:b/>
                <w:sz w:val="20"/>
                <w:szCs w:val="20"/>
                <w:lang w:val="it-IT"/>
              </w:rPr>
              <w:t>Odds rati</w:t>
            </w:r>
            <w:r>
              <w:rPr>
                <w:b/>
                <w:sz w:val="20"/>
                <w:szCs w:val="20"/>
                <w:lang w:val="it-IT"/>
              </w:rPr>
              <w:t>o  (95% CI)</w:t>
            </w:r>
          </w:p>
          <w:p w14:paraId="6859256E" w14:textId="59D95C55" w:rsidR="00AD0EF4" w:rsidRPr="00E65B61" w:rsidRDefault="00AD0EF4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N= </w:t>
            </w:r>
            <w:r w:rsidR="00CD23E4">
              <w:rPr>
                <w:b/>
                <w:sz w:val="20"/>
                <w:szCs w:val="20"/>
                <w:lang w:val="it-IT"/>
              </w:rPr>
              <w:t>5, 615</w:t>
            </w:r>
          </w:p>
        </w:tc>
      </w:tr>
      <w:tr w:rsidR="00751FCE" w14:paraId="4885D214" w14:textId="77777777" w:rsidTr="00751FCE">
        <w:trPr>
          <w:trHeight w:val="262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D0B6F7" w14:textId="731EAED5" w:rsidR="00751FCE" w:rsidRPr="00751FCE" w:rsidRDefault="00751FCE" w:rsidP="00751FCE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7EE28" w14:textId="74942A10" w:rsidR="00751FCE" w:rsidRDefault="00751FCE" w:rsidP="00751F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incr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4858DC" w14:textId="02CC9F55" w:rsidR="00751FCE" w:rsidRPr="006F2897" w:rsidRDefault="00FF7D3D" w:rsidP="00751F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4 to 1.05)</w:t>
            </w:r>
          </w:p>
        </w:tc>
      </w:tr>
      <w:tr w:rsidR="00AD0EF4" w14:paraId="584E4253" w14:textId="77777777" w:rsidTr="00A76A24">
        <w:trPr>
          <w:trHeight w:val="26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F995" w14:textId="77777777" w:rsidR="00AD0EF4" w:rsidRPr="007D78AF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A119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F8FF" w14:textId="093ED4D0" w:rsidR="00AD0EF4" w:rsidRPr="006F2897" w:rsidRDefault="00FF7D3D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15 to 1.49)</w:t>
            </w:r>
          </w:p>
        </w:tc>
      </w:tr>
      <w:tr w:rsidR="00AD0EF4" w14:paraId="556EAE9A" w14:textId="77777777" w:rsidTr="00A76A24">
        <w:trPr>
          <w:trHeight w:val="297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535560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1AF2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6BF0" w14:textId="5B039ABE" w:rsidR="00AD0EF4" w:rsidRPr="006F2897" w:rsidRDefault="00E1349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85 to 2.24)</w:t>
            </w:r>
          </w:p>
        </w:tc>
      </w:tr>
      <w:tr w:rsidR="00AD0EF4" w14:paraId="16F4D96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D30AD" w14:textId="77777777" w:rsidR="00AD0EF4" w:rsidRDefault="00AD0EF4" w:rsidP="00A76A24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1172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esp. Dise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2FE3" w14:textId="3471E7FC" w:rsidR="00AD0EF4" w:rsidRPr="006F2897" w:rsidRDefault="00E1349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13 to 1.60)</w:t>
            </w:r>
          </w:p>
        </w:tc>
      </w:tr>
      <w:tr w:rsidR="00AD0EF4" w14:paraId="49B752A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451843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A5F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F172" w14:textId="2BE5109F" w:rsidR="00AD0EF4" w:rsidRPr="006F2897" w:rsidRDefault="00E1349F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7 to 1.09)</w:t>
            </w:r>
          </w:p>
        </w:tc>
      </w:tr>
      <w:tr w:rsidR="00AD0EF4" w14:paraId="040BFCFA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EB4310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8798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9055" w14:textId="7056B9FA" w:rsidR="00AD0EF4" w:rsidRPr="006F2897" w:rsidRDefault="0040069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4 to 1.26)</w:t>
            </w:r>
          </w:p>
        </w:tc>
      </w:tr>
      <w:tr w:rsidR="00AD0EF4" w14:paraId="61862C6E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F4AC1B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64D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on </w:t>
            </w:r>
          </w:p>
          <w:p w14:paraId="53D9896A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cluding steroid us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8F95" w14:textId="365499DE" w:rsidR="00AD0EF4" w:rsidRPr="006F2897" w:rsidRDefault="0040069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2 to 1.26)</w:t>
            </w:r>
          </w:p>
        </w:tc>
      </w:tr>
      <w:tr w:rsidR="00AD0EF4" w14:paraId="073F785E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6367FA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D0DD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ali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8F9E" w14:textId="4293F047" w:rsidR="00AD0EF4" w:rsidRPr="006F2897" w:rsidRDefault="0040069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72 to 2.18)</w:t>
            </w:r>
          </w:p>
        </w:tc>
      </w:tr>
      <w:tr w:rsidR="00F04137" w14:paraId="0DC09D47" w14:textId="77777777" w:rsidTr="00F04137">
        <w:trPr>
          <w:trHeight w:val="219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96B11" w14:textId="77777777" w:rsidR="00F04137" w:rsidRDefault="00F0413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D3881" w14:textId="3FF1522D" w:rsidR="00F04137" w:rsidRDefault="00F0413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mpair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D71B9" w14:textId="4CD99BED" w:rsidR="00F04137" w:rsidRPr="006F2897" w:rsidRDefault="0040069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4 to 1.44)</w:t>
            </w:r>
          </w:p>
        </w:tc>
      </w:tr>
      <w:tr w:rsidR="00AD0EF4" w14:paraId="0747B07C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ECD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E06C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688C" w14:textId="2E17AD1D" w:rsidR="00AD0EF4" w:rsidRPr="006F2897" w:rsidRDefault="00854A6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5 to 0.99)</w:t>
            </w:r>
          </w:p>
        </w:tc>
      </w:tr>
      <w:tr w:rsidR="00AD0EF4" w14:paraId="6F955B3F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2E8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EF8E" w14:textId="51FEC68D" w:rsidR="00AD0EF4" w:rsidRDefault="00997E15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D8A0" w14:textId="508B8BB2" w:rsidR="00AD0EF4" w:rsidRPr="006F2897" w:rsidRDefault="00854A6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59 to 2.31)</w:t>
            </w:r>
          </w:p>
        </w:tc>
      </w:tr>
      <w:tr w:rsidR="00AD0EF4" w14:paraId="5F549E11" w14:textId="77777777" w:rsidTr="00A76A24">
        <w:trPr>
          <w:trHeight w:val="292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A7A05" w14:textId="77777777" w:rsidR="00AD0EF4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rugs Used</w:t>
            </w:r>
          </w:p>
          <w:p w14:paraId="0B87EEA8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588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02769" w14:textId="77777777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AD0EF4" w14:paraId="3AE336A1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0D17C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5DAF" w14:textId="6C61EA88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63E208" w14:textId="015683F1" w:rsidR="00AD0EF4" w:rsidRPr="006F2897" w:rsidRDefault="00854A6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4 to 1.16)</w:t>
            </w:r>
          </w:p>
        </w:tc>
      </w:tr>
      <w:tr w:rsidR="00AD0EF4" w14:paraId="34F023DC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3A3A4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ACA9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1A052" w14:textId="49CB5562" w:rsidR="00AD0EF4" w:rsidRPr="006F2897" w:rsidRDefault="00854A6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90 to 1.66)</w:t>
            </w:r>
          </w:p>
        </w:tc>
      </w:tr>
      <w:tr w:rsidR="00AD0EF4" w14:paraId="65EF778E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9C7FFE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21A5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or m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27FD8" w14:textId="0943A729" w:rsidR="00AD0EF4" w:rsidRPr="006F2897" w:rsidRDefault="00854A6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 (0.62 to </w:t>
            </w:r>
            <w:r w:rsidR="008E18AB">
              <w:rPr>
                <w:sz w:val="20"/>
                <w:szCs w:val="20"/>
              </w:rPr>
              <w:t>2.06)</w:t>
            </w:r>
          </w:p>
        </w:tc>
      </w:tr>
      <w:tr w:rsidR="00AD0EF4" w14:paraId="404C08DF" w14:textId="77777777" w:rsidTr="00A76A24">
        <w:trPr>
          <w:trHeight w:val="26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ECA669E" w14:textId="77777777" w:rsidR="00AD0EF4" w:rsidRPr="00406341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6341">
              <w:rPr>
                <w:b/>
                <w:bCs/>
                <w:sz w:val="20"/>
                <w:szCs w:val="20"/>
              </w:rPr>
              <w:t xml:space="preserve">Deprivation Index </w:t>
            </w:r>
          </w:p>
          <w:p w14:paraId="25CF81AF" w14:textId="77777777" w:rsidR="00AD0EF4" w:rsidRPr="00406341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AED89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B7CD4E" w14:textId="77777777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AD0EF4" w14:paraId="5F89F17A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FD1D3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B3E5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EE342E4" w14:textId="4FFA5824" w:rsidR="00AD0EF4" w:rsidRPr="006F2897" w:rsidRDefault="00DE456A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2 to 1.44)</w:t>
            </w:r>
          </w:p>
        </w:tc>
      </w:tr>
      <w:tr w:rsidR="00AD0EF4" w14:paraId="49BFF45C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01CE8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F36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94EA941" w14:textId="4D8B648A" w:rsidR="00AD0EF4" w:rsidRPr="006F2897" w:rsidRDefault="00DE456A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1 to 1.48)</w:t>
            </w:r>
          </w:p>
        </w:tc>
      </w:tr>
      <w:tr w:rsidR="00AD0EF4" w14:paraId="7149398C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0E4DC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BBC3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391F3F7" w14:textId="6ECFE18A" w:rsidR="00AD0EF4" w:rsidRPr="006F2897" w:rsidRDefault="00DE456A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05 to 1.59)</w:t>
            </w:r>
          </w:p>
        </w:tc>
      </w:tr>
      <w:tr w:rsidR="00AD0EF4" w14:paraId="327A4AFF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A280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DF0C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7AF8" w14:textId="264D667D" w:rsidR="00AD0EF4" w:rsidRPr="006F2897" w:rsidRDefault="00DE456A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04 to 1.69)</w:t>
            </w:r>
          </w:p>
        </w:tc>
      </w:tr>
    </w:tbl>
    <w:p w14:paraId="15E2EAB1" w14:textId="77777777" w:rsidR="00AD0EF4" w:rsidRDefault="00AD0EF4"/>
    <w:sectPr w:rsidR="00AD0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1F8A"/>
    <w:multiLevelType w:val="hybridMultilevel"/>
    <w:tmpl w:val="7BCCE33A"/>
    <w:lvl w:ilvl="0" w:tplc="BC708C9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D05B1"/>
    <w:multiLevelType w:val="hybridMultilevel"/>
    <w:tmpl w:val="D898F4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4572B"/>
    <w:multiLevelType w:val="hybridMultilevel"/>
    <w:tmpl w:val="F63269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D1236"/>
    <w:multiLevelType w:val="hybridMultilevel"/>
    <w:tmpl w:val="B8D44CE2"/>
    <w:lvl w:ilvl="0" w:tplc="3DF4084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03A5E"/>
    <w:multiLevelType w:val="hybridMultilevel"/>
    <w:tmpl w:val="A4CCAA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63CA6"/>
    <w:multiLevelType w:val="hybridMultilevel"/>
    <w:tmpl w:val="047E97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051E8E"/>
    <w:multiLevelType w:val="hybridMultilevel"/>
    <w:tmpl w:val="818EBF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8D"/>
    <w:rsid w:val="00020190"/>
    <w:rsid w:val="00030089"/>
    <w:rsid w:val="00036157"/>
    <w:rsid w:val="00042E76"/>
    <w:rsid w:val="000473F0"/>
    <w:rsid w:val="00060298"/>
    <w:rsid w:val="000617DC"/>
    <w:rsid w:val="000634CB"/>
    <w:rsid w:val="00074555"/>
    <w:rsid w:val="00087A8D"/>
    <w:rsid w:val="000C7471"/>
    <w:rsid w:val="000D47D1"/>
    <w:rsid w:val="000E3EC2"/>
    <w:rsid w:val="000E72B6"/>
    <w:rsid w:val="000F0F82"/>
    <w:rsid w:val="00180605"/>
    <w:rsid w:val="00193E7D"/>
    <w:rsid w:val="00197EAD"/>
    <w:rsid w:val="001B557C"/>
    <w:rsid w:val="001C0211"/>
    <w:rsid w:val="001C3EDE"/>
    <w:rsid w:val="001E1AE8"/>
    <w:rsid w:val="00227674"/>
    <w:rsid w:val="002308F2"/>
    <w:rsid w:val="0023217E"/>
    <w:rsid w:val="002A3017"/>
    <w:rsid w:val="002B334A"/>
    <w:rsid w:val="002F537F"/>
    <w:rsid w:val="0031141F"/>
    <w:rsid w:val="0033339F"/>
    <w:rsid w:val="003626DF"/>
    <w:rsid w:val="003B0986"/>
    <w:rsid w:val="00400694"/>
    <w:rsid w:val="00425C90"/>
    <w:rsid w:val="00426191"/>
    <w:rsid w:val="00470E08"/>
    <w:rsid w:val="004779C0"/>
    <w:rsid w:val="004A0E87"/>
    <w:rsid w:val="004A612C"/>
    <w:rsid w:val="004E01A3"/>
    <w:rsid w:val="004F47B6"/>
    <w:rsid w:val="00516FA7"/>
    <w:rsid w:val="005249AD"/>
    <w:rsid w:val="00524DDB"/>
    <w:rsid w:val="005A6EA9"/>
    <w:rsid w:val="005B0A17"/>
    <w:rsid w:val="005B6939"/>
    <w:rsid w:val="005F0FB6"/>
    <w:rsid w:val="005F68FD"/>
    <w:rsid w:val="005F704C"/>
    <w:rsid w:val="00606FD6"/>
    <w:rsid w:val="006524C2"/>
    <w:rsid w:val="0067562E"/>
    <w:rsid w:val="006F2897"/>
    <w:rsid w:val="00743FB9"/>
    <w:rsid w:val="00751FCE"/>
    <w:rsid w:val="007626F5"/>
    <w:rsid w:val="007B789D"/>
    <w:rsid w:val="007C2276"/>
    <w:rsid w:val="007D011C"/>
    <w:rsid w:val="008243E1"/>
    <w:rsid w:val="00854A66"/>
    <w:rsid w:val="00890A22"/>
    <w:rsid w:val="008A4A8D"/>
    <w:rsid w:val="008A6842"/>
    <w:rsid w:val="008C2B42"/>
    <w:rsid w:val="008E18AB"/>
    <w:rsid w:val="009027A2"/>
    <w:rsid w:val="00912909"/>
    <w:rsid w:val="009744F3"/>
    <w:rsid w:val="00997E15"/>
    <w:rsid w:val="009F2E62"/>
    <w:rsid w:val="00A55042"/>
    <w:rsid w:val="00A76A24"/>
    <w:rsid w:val="00AD0EF4"/>
    <w:rsid w:val="00AF62AB"/>
    <w:rsid w:val="00B11EAC"/>
    <w:rsid w:val="00B130F0"/>
    <w:rsid w:val="00B91397"/>
    <w:rsid w:val="00BB6EBD"/>
    <w:rsid w:val="00C36AF0"/>
    <w:rsid w:val="00C85589"/>
    <w:rsid w:val="00CD23E4"/>
    <w:rsid w:val="00D324EB"/>
    <w:rsid w:val="00D40C4E"/>
    <w:rsid w:val="00D828BE"/>
    <w:rsid w:val="00DB48C0"/>
    <w:rsid w:val="00DB5101"/>
    <w:rsid w:val="00DE456A"/>
    <w:rsid w:val="00E1349F"/>
    <w:rsid w:val="00E153D5"/>
    <w:rsid w:val="00E41B87"/>
    <w:rsid w:val="00E469CE"/>
    <w:rsid w:val="00E65B61"/>
    <w:rsid w:val="00EB2B07"/>
    <w:rsid w:val="00F005EE"/>
    <w:rsid w:val="00F03B21"/>
    <w:rsid w:val="00F04137"/>
    <w:rsid w:val="00F41100"/>
    <w:rsid w:val="00F470B2"/>
    <w:rsid w:val="00F505BB"/>
    <w:rsid w:val="00F52F87"/>
    <w:rsid w:val="00F55A19"/>
    <w:rsid w:val="00F7150E"/>
    <w:rsid w:val="00F966F0"/>
    <w:rsid w:val="00FA1321"/>
    <w:rsid w:val="00FB0264"/>
    <w:rsid w:val="00FB6BFF"/>
    <w:rsid w:val="00FF155E"/>
    <w:rsid w:val="00FF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A526"/>
  <w15:chartTrackingRefBased/>
  <w15:docId w15:val="{4ECA89B8-FCBB-4637-A029-9C5161D4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0C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40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dn.emergencydispatch.org/iaed/pdf/resource-library/public%20protocols/pub-protocol%2036/NAE%20CC%2036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2</cp:revision>
  <cp:lastPrinted>2021-08-23T09:30:00Z</cp:lastPrinted>
  <dcterms:created xsi:type="dcterms:W3CDTF">2021-09-24T09:41:00Z</dcterms:created>
  <dcterms:modified xsi:type="dcterms:W3CDTF">2021-09-24T09:41:00Z</dcterms:modified>
</cp:coreProperties>
</file>